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0D93E" w14:textId="77777777" w:rsidR="00292553" w:rsidRDefault="003611F2" w:rsidP="00292553">
      <w:pPr>
        <w:widowControl/>
        <w:spacing w:line="400" w:lineRule="exact"/>
        <w:ind w:leftChars="-26" w:left="-55" w:firstLineChars="117" w:firstLine="328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 w:rsidRPr="00510E69">
        <w:rPr>
          <w:rFonts w:ascii="Times New Roman" w:hAnsi="Times New Roman" w:hint="eastAsia"/>
          <w:b/>
          <w:bCs/>
          <w:color w:val="000000"/>
          <w:kern w:val="0"/>
          <w:sz w:val="28"/>
          <w:szCs w:val="28"/>
        </w:rPr>
        <w:t xml:space="preserve">Supplementary 1 </w:t>
      </w:r>
    </w:p>
    <w:p w14:paraId="2AFF7576" w14:textId="3AFDFEB2" w:rsidR="003611F2" w:rsidRPr="00292553" w:rsidRDefault="003611F2" w:rsidP="00292553">
      <w:pPr>
        <w:widowControl/>
        <w:spacing w:line="400" w:lineRule="exact"/>
        <w:ind w:leftChars="-73" w:left="-153" w:firstLineChars="296" w:firstLine="710"/>
        <w:jc w:val="center"/>
        <w:rPr>
          <w:rFonts w:ascii="Times New Roman" w:hAnsi="Times New Roman"/>
          <w:color w:val="000000"/>
          <w:kern w:val="0"/>
          <w:sz w:val="24"/>
        </w:rPr>
      </w:pPr>
      <w:r w:rsidRPr="00292553">
        <w:rPr>
          <w:rFonts w:ascii="Times New Roman" w:hAnsi="Times New Roman" w:hint="eastAsia"/>
          <w:color w:val="000000"/>
          <w:kern w:val="0"/>
          <w:sz w:val="24"/>
        </w:rPr>
        <w:t>T</w:t>
      </w:r>
      <w:r w:rsidR="00D42000" w:rsidRPr="00292553">
        <w:rPr>
          <w:rFonts w:ascii="Times New Roman" w:hAnsi="Times New Roman"/>
          <w:color w:val="000000"/>
          <w:kern w:val="0"/>
          <w:sz w:val="24"/>
        </w:rPr>
        <w:t>he moderating effect of peer support</w:t>
      </w:r>
      <w:r w:rsidRPr="00292553">
        <w:rPr>
          <w:rFonts w:ascii="Times New Roman" w:hAnsi="Times New Roman" w:hint="eastAsia"/>
          <w:color w:val="000000"/>
          <w:kern w:val="0"/>
          <w:sz w:val="24"/>
        </w:rPr>
        <w:t xml:space="preserve"> on the relationship between family functioning and depressive symptom</w:t>
      </w:r>
      <w:r w:rsidR="00510E69" w:rsidRPr="00292553">
        <w:rPr>
          <w:rFonts w:ascii="Times New Roman" w:hAnsi="Times New Roman" w:hint="eastAsia"/>
          <w:color w:val="000000"/>
          <w:kern w:val="0"/>
          <w:sz w:val="24"/>
        </w:rPr>
        <w:t>s.</w:t>
      </w:r>
    </w:p>
    <w:tbl>
      <w:tblPr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992"/>
        <w:gridCol w:w="850"/>
        <w:gridCol w:w="993"/>
        <w:gridCol w:w="850"/>
        <w:gridCol w:w="992"/>
      </w:tblGrid>
      <w:tr w:rsidR="003611F2" w:rsidRPr="00510E69" w14:paraId="170F89D6" w14:textId="77777777" w:rsidTr="00510E69">
        <w:trPr>
          <w:trHeight w:val="611"/>
          <w:jc w:val="center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E6F50FE" w14:textId="77777777" w:rsidR="003611F2" w:rsidRPr="00510E69" w:rsidRDefault="003611F2" w:rsidP="00510E69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AABF12" w14:textId="57FDBEF6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kern w:val="0"/>
                <w:sz w:val="22"/>
                <w:szCs w:val="22"/>
              </w:rPr>
              <w:t>Family dysfunction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81283F" w14:textId="0C94C78D" w:rsidR="003611F2" w:rsidRPr="00510E69" w:rsidRDefault="009A0E99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</w:t>
            </w:r>
            <w:r w:rsidRPr="00510E69">
              <w:rPr>
                <w:rFonts w:ascii="Times New Roman Regular" w:hAnsi="Times New Roman Regular" w:cs="Times New Roman Regular" w:hint="eastAsia"/>
                <w:color w:val="000000"/>
                <w:kern w:val="0"/>
                <w:sz w:val="22"/>
                <w:szCs w:val="22"/>
              </w:rPr>
              <w:t xml:space="preserve">ood </w:t>
            </w:r>
            <w:r w:rsidR="003611F2" w:rsidRPr="00510E69">
              <w:rPr>
                <w:rFonts w:ascii="Times New Roman Regular" w:hAnsi="Times New Roman Regular" w:cs="Times New Roman Regular" w:hint="eastAsia"/>
                <w:color w:val="000000"/>
                <w:kern w:val="0"/>
                <w:sz w:val="22"/>
                <w:szCs w:val="22"/>
              </w:rPr>
              <w:t>family functioning</w:t>
            </w:r>
          </w:p>
        </w:tc>
      </w:tr>
      <w:tr w:rsidR="003611F2" w:rsidRPr="00510E69" w14:paraId="09DFEC63" w14:textId="77777777" w:rsidTr="00510E69">
        <w:trPr>
          <w:trHeight w:val="402"/>
          <w:jc w:val="center"/>
        </w:trPr>
        <w:tc>
          <w:tcPr>
            <w:tcW w:w="1844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278F2A" w14:textId="77777777" w:rsidR="003611F2" w:rsidRPr="00510E69" w:rsidRDefault="003611F2" w:rsidP="00510E69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AC0F7A" w14:textId="77777777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DAB7A0" w14:textId="77777777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C35C14" w14:textId="4476BEB5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6E91E9" w14:textId="77777777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E060ED" w14:textId="77777777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F3304E" w14:textId="5523E751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3611F2" w:rsidRPr="00510E69" w14:paraId="4DF02323" w14:textId="77777777" w:rsidTr="00510E69">
        <w:trPr>
          <w:trHeight w:val="567"/>
          <w:jc w:val="center"/>
        </w:trPr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7C527A" w14:textId="42B83188" w:rsidR="003611F2" w:rsidRPr="00510E69" w:rsidRDefault="003611F2" w:rsidP="00510E6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kern w:val="0"/>
                <w:sz w:val="22"/>
                <w:szCs w:val="22"/>
              </w:rPr>
              <w:t>Peer suppor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74FB39" w14:textId="5EB551A6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-0.138</w:t>
            </w: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D67892" w14:textId="7213FCA6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DC6216" w14:textId="058CFCD2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6313B28" w14:textId="42621C1A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9B7474D" w14:textId="48DCF985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7371051" w14:textId="0AE4EFBA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517</w:t>
            </w:r>
          </w:p>
        </w:tc>
      </w:tr>
      <w:tr w:rsidR="003611F2" w:rsidRPr="00510E69" w14:paraId="66B4A04B" w14:textId="77777777" w:rsidTr="00510E69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3E3D" w14:textId="77777777" w:rsidR="003611F2" w:rsidRPr="00510E69" w:rsidRDefault="003611F2" w:rsidP="00510E6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593F6" w14:textId="03A47480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A0A20" w14:textId="0ADDC21B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34B97" w14:textId="1D1F4E5F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FECEB13" w14:textId="3C33BA53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-0.3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F02E96E" w14:textId="520F3B3A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DC1FD47" w14:textId="6A7E384A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136</w:t>
            </w:r>
          </w:p>
        </w:tc>
      </w:tr>
      <w:tr w:rsidR="003611F2" w:rsidRPr="00510E69" w14:paraId="7DF27290" w14:textId="77777777" w:rsidTr="00510E69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4E3D" w14:textId="77777777" w:rsidR="003611F2" w:rsidRPr="00510E69" w:rsidRDefault="003611F2" w:rsidP="00510E6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450B3" w14:textId="30958B55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-0.916</w:t>
            </w: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8DB5D" w14:textId="75489814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44DAF" w14:textId="71C50E88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49A3920" w14:textId="23BABD12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-0.7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B8E3573" w14:textId="0E85B804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9A558CA" w14:textId="21665B70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116</w:t>
            </w:r>
          </w:p>
        </w:tc>
      </w:tr>
      <w:tr w:rsidR="003611F2" w:rsidRPr="00510E69" w14:paraId="313C5198" w14:textId="77777777" w:rsidTr="00510E69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FD64" w14:textId="77777777" w:rsidR="003611F2" w:rsidRPr="00510E69" w:rsidRDefault="003611F2" w:rsidP="00510E6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2C192" w14:textId="238D39AE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8A227" w14:textId="11BCDAD9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1A122" w14:textId="17F2FDE5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68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1934AB6" w14:textId="046273B0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A5F898" w14:textId="64CF351A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C3E95D8" w14:textId="091CC844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161</w:t>
            </w:r>
          </w:p>
        </w:tc>
      </w:tr>
      <w:tr w:rsidR="003611F2" w:rsidRPr="00510E69" w14:paraId="1B29525A" w14:textId="77777777" w:rsidTr="00510E69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0583" w14:textId="77777777" w:rsidR="003611F2" w:rsidRPr="00510E69" w:rsidRDefault="003611F2" w:rsidP="00510E6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kern w:val="0"/>
                <w:sz w:val="22"/>
                <w:szCs w:val="22"/>
              </w:rPr>
              <w:t>Maj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775DD" w14:textId="0101845C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1821E" w14:textId="16FBEF15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982C7" w14:textId="4F58AA3F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DA9061A" w14:textId="61FB4941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-0.2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85BF468" w14:textId="112694BA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ABBEEE8" w14:textId="2F5108EC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887</w:t>
            </w:r>
          </w:p>
        </w:tc>
      </w:tr>
      <w:tr w:rsidR="003611F2" w:rsidRPr="00510E69" w14:paraId="2E51BD69" w14:textId="77777777" w:rsidTr="00510E69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4911B3" w14:textId="77777777" w:rsidR="003611F2" w:rsidRPr="00510E69" w:rsidRDefault="003611F2" w:rsidP="00510E6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38D30C" w14:textId="12323CF4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10.424</w:t>
            </w: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055716" w14:textId="118F3D5F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4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EADE21" w14:textId="712C63DB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86E70B" w14:textId="4EFAB250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15.704</w:t>
            </w: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5A60DE" w14:textId="0DB44A37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4.892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43169D" w14:textId="2528DD7C" w:rsidR="003611F2" w:rsidRPr="00510E69" w:rsidRDefault="003611F2" w:rsidP="00510E69">
            <w:pPr>
              <w:widowControl/>
              <w:spacing w:line="320" w:lineRule="exact"/>
              <w:ind w:firstLineChars="50" w:firstLine="11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&lt;0.01</w:t>
            </w:r>
          </w:p>
        </w:tc>
      </w:tr>
    </w:tbl>
    <w:p w14:paraId="10DC2270" w14:textId="77777777" w:rsidR="00D42000" w:rsidRPr="00292553" w:rsidRDefault="00D42000" w:rsidP="00D42000">
      <w:pPr>
        <w:pStyle w:val="a9"/>
        <w:ind w:left="360"/>
        <w:jc w:val="center"/>
        <w:rPr>
          <w:rFonts w:ascii="Times New Roman Regular" w:hAnsi="Times New Roman Regular" w:cs="Times New Roman Regular"/>
          <w:sz w:val="22"/>
          <w:szCs w:val="22"/>
        </w:rPr>
      </w:pPr>
      <w:r w:rsidRPr="00292553">
        <w:rPr>
          <w:rFonts w:ascii="Times New Roman Regular" w:hAnsi="Times New Roman Regular" w:cs="Times New Roman Regular" w:hint="eastAsia"/>
          <w:sz w:val="22"/>
          <w:szCs w:val="22"/>
        </w:rPr>
        <w:t xml:space="preserve">Note: </w:t>
      </w:r>
      <w:r w:rsidRPr="00292553">
        <w:rPr>
          <w:rFonts w:ascii="Times New Roman Regular" w:hAnsi="Times New Roman Regular" w:cs="Times New Roman Regular"/>
          <w:sz w:val="22"/>
          <w:szCs w:val="22"/>
        </w:rPr>
        <w:t>N=</w:t>
      </w:r>
      <w:r w:rsidRPr="00292553">
        <w:rPr>
          <w:rFonts w:ascii="Times New Roman Regular" w:hAnsi="Times New Roman Regular" w:cs="Times New Roman Regular" w:hint="eastAsia"/>
          <w:sz w:val="22"/>
          <w:szCs w:val="22"/>
        </w:rPr>
        <w:t>1840</w:t>
      </w:r>
      <w:r w:rsidRPr="00292553">
        <w:rPr>
          <w:rFonts w:ascii="Times New Roman Regular" w:hAnsi="Times New Roman Regular" w:cs="Times New Roman Regular"/>
          <w:sz w:val="22"/>
          <w:szCs w:val="22"/>
        </w:rPr>
        <w:t>.</w:t>
      </w:r>
      <w:r w:rsidRPr="00292553">
        <w:rPr>
          <w:rFonts w:ascii="Times New Roman Regular" w:hAnsi="Times New Roman Regular" w:cs="Times New Roman Regular" w:hint="eastAsia"/>
          <w:sz w:val="22"/>
          <w:szCs w:val="22"/>
        </w:rPr>
        <w:t xml:space="preserve"> </w:t>
      </w:r>
      <w:r w:rsidRPr="00292553">
        <w:rPr>
          <w:rFonts w:ascii="Times New Roman Regular" w:hAnsi="Times New Roman Regular" w:cs="Times New Roman Regular"/>
          <w:sz w:val="22"/>
          <w:szCs w:val="22"/>
        </w:rPr>
        <w:t xml:space="preserve">The variables of age, gender, grade, </w:t>
      </w:r>
      <w:r w:rsidRPr="00292553">
        <w:rPr>
          <w:rFonts w:ascii="Times New Roman Regular" w:hAnsi="Times New Roman Regular" w:cs="Times New Roman Regular" w:hint="eastAsia"/>
          <w:sz w:val="22"/>
          <w:szCs w:val="22"/>
        </w:rPr>
        <w:t xml:space="preserve">and major </w:t>
      </w:r>
      <w:r w:rsidRPr="00292553">
        <w:rPr>
          <w:rFonts w:ascii="Times New Roman Regular" w:hAnsi="Times New Roman Regular" w:cs="Times New Roman Regular"/>
          <w:sz w:val="22"/>
          <w:szCs w:val="22"/>
        </w:rPr>
        <w:t>were controlled.</w:t>
      </w:r>
      <w:r w:rsidRPr="00292553">
        <w:rPr>
          <w:rFonts w:ascii="Times New Roman Regular" w:hAnsi="Times New Roman Regular" w:cs="Times New Roman Regular" w:hint="eastAsia"/>
          <w:sz w:val="22"/>
          <w:szCs w:val="22"/>
        </w:rPr>
        <w:t xml:space="preserve"> </w:t>
      </w:r>
    </w:p>
    <w:p w14:paraId="6821EC7D" w14:textId="77777777" w:rsidR="00D42000" w:rsidRPr="00292553" w:rsidRDefault="00D42000" w:rsidP="00D42000">
      <w:pPr>
        <w:pStyle w:val="a9"/>
        <w:ind w:left="360"/>
        <w:jc w:val="center"/>
        <w:rPr>
          <w:rFonts w:ascii="Times New Roman Regular" w:hAnsi="Times New Roman Regular" w:cs="Times New Roman Regular"/>
          <w:sz w:val="22"/>
          <w:szCs w:val="22"/>
        </w:rPr>
      </w:pPr>
      <w:r w:rsidRPr="00292553">
        <w:rPr>
          <w:rFonts w:ascii="Times New Roman Regular" w:hAnsi="Times New Roman Regular" w:cs="Times New Roman Regular"/>
          <w:sz w:val="22"/>
          <w:szCs w:val="22"/>
          <w:vertAlign w:val="superscript"/>
        </w:rPr>
        <w:t>*</w:t>
      </w:r>
      <w:r w:rsidRPr="00292553">
        <w:rPr>
          <w:rFonts w:ascii="Times New Roman Regular" w:hAnsi="Times New Roman Regular" w:cs="Times New Roman Regular"/>
          <w:i/>
          <w:iCs/>
          <w:sz w:val="22"/>
          <w:szCs w:val="22"/>
        </w:rPr>
        <w:t>p</w:t>
      </w:r>
      <w:r w:rsidRPr="00292553">
        <w:rPr>
          <w:rFonts w:ascii="Times New Roman Regular" w:hAnsi="Times New Roman Regular" w:cs="Times New Roman Regular"/>
          <w:sz w:val="22"/>
          <w:szCs w:val="22"/>
        </w:rPr>
        <w:t xml:space="preserve">&lt;0.05, </w:t>
      </w:r>
      <w:r w:rsidRPr="00292553">
        <w:rPr>
          <w:rFonts w:ascii="Times New Roman Regular" w:hAnsi="Times New Roman Regular" w:cs="Times New Roman Regular"/>
          <w:sz w:val="22"/>
          <w:szCs w:val="22"/>
          <w:vertAlign w:val="superscript"/>
        </w:rPr>
        <w:t>**</w:t>
      </w:r>
      <w:r w:rsidRPr="00292553">
        <w:rPr>
          <w:rFonts w:ascii="Times New Roman Regular" w:hAnsi="Times New Roman Regular" w:cs="Times New Roman Regular"/>
          <w:i/>
          <w:iCs/>
          <w:sz w:val="22"/>
          <w:szCs w:val="22"/>
        </w:rPr>
        <w:t>p</w:t>
      </w:r>
      <w:r w:rsidRPr="00292553">
        <w:rPr>
          <w:rFonts w:ascii="Times New Roman Regular" w:hAnsi="Times New Roman Regular" w:cs="Times New Roman Regular"/>
          <w:sz w:val="22"/>
          <w:szCs w:val="22"/>
        </w:rPr>
        <w:t xml:space="preserve">&lt;0.01, </w:t>
      </w:r>
      <w:r w:rsidRPr="00292553">
        <w:rPr>
          <w:rFonts w:ascii="Times New Roman Regular" w:hAnsi="Times New Roman Regular" w:cs="Times New Roman Regular"/>
          <w:sz w:val="22"/>
          <w:szCs w:val="22"/>
          <w:vertAlign w:val="superscript"/>
        </w:rPr>
        <w:t>***</w:t>
      </w:r>
      <w:r w:rsidRPr="00292553">
        <w:rPr>
          <w:rFonts w:ascii="Times New Roman Regular" w:hAnsi="Times New Roman Regular" w:cs="Times New Roman Regular"/>
          <w:i/>
          <w:iCs/>
          <w:sz w:val="22"/>
          <w:szCs w:val="22"/>
        </w:rPr>
        <w:t>p</w:t>
      </w:r>
      <w:r w:rsidRPr="00292553">
        <w:rPr>
          <w:rFonts w:ascii="Times New Roman Regular" w:hAnsi="Times New Roman Regular" w:cs="Times New Roman Regular"/>
          <w:sz w:val="22"/>
          <w:szCs w:val="22"/>
        </w:rPr>
        <w:t>&lt;0.001.</w:t>
      </w:r>
    </w:p>
    <w:p w14:paraId="787A7463" w14:textId="77777777" w:rsidR="00D42000" w:rsidRDefault="00D42000" w:rsidP="00D42000">
      <w:pPr>
        <w:pStyle w:val="a9"/>
        <w:ind w:left="360"/>
      </w:pPr>
    </w:p>
    <w:p w14:paraId="5794543D" w14:textId="77777777" w:rsidR="00552403" w:rsidRDefault="00552403"/>
    <w:p w14:paraId="41ADE1A6" w14:textId="77777777" w:rsidR="003611F2" w:rsidRDefault="003611F2"/>
    <w:p w14:paraId="60DA7A0D" w14:textId="77777777" w:rsidR="003611F2" w:rsidRDefault="003611F2"/>
    <w:p w14:paraId="02D8C449" w14:textId="77777777" w:rsidR="003611F2" w:rsidRDefault="003611F2"/>
    <w:p w14:paraId="75EF82A9" w14:textId="77777777" w:rsidR="003611F2" w:rsidRDefault="003611F2"/>
    <w:p w14:paraId="12B3B4F8" w14:textId="77777777" w:rsidR="003611F2" w:rsidRDefault="003611F2"/>
    <w:p w14:paraId="0C352242" w14:textId="77777777" w:rsidR="003611F2" w:rsidRDefault="003611F2"/>
    <w:p w14:paraId="787988CD" w14:textId="77777777" w:rsidR="003611F2" w:rsidRDefault="003611F2"/>
    <w:p w14:paraId="3CCE0565" w14:textId="77777777" w:rsidR="003611F2" w:rsidRDefault="003611F2"/>
    <w:p w14:paraId="2AAE740B" w14:textId="77777777" w:rsidR="003611F2" w:rsidRDefault="003611F2"/>
    <w:p w14:paraId="6C33B099" w14:textId="77777777" w:rsidR="003611F2" w:rsidRDefault="003611F2"/>
    <w:p w14:paraId="39E8655C" w14:textId="77777777" w:rsidR="003611F2" w:rsidRDefault="003611F2"/>
    <w:p w14:paraId="4D62FB7C" w14:textId="77777777" w:rsidR="003611F2" w:rsidRDefault="003611F2"/>
    <w:p w14:paraId="3C443002" w14:textId="77777777" w:rsidR="003611F2" w:rsidRDefault="003611F2"/>
    <w:p w14:paraId="583150C2" w14:textId="77777777" w:rsidR="003611F2" w:rsidRDefault="003611F2"/>
    <w:p w14:paraId="08856837" w14:textId="77777777" w:rsidR="003611F2" w:rsidRDefault="003611F2"/>
    <w:p w14:paraId="537115E6" w14:textId="77777777" w:rsidR="003611F2" w:rsidRDefault="003611F2"/>
    <w:p w14:paraId="2FEA03CF" w14:textId="77777777" w:rsidR="003611F2" w:rsidRDefault="003611F2"/>
    <w:p w14:paraId="186E4476" w14:textId="77777777" w:rsidR="003611F2" w:rsidRDefault="003611F2"/>
    <w:p w14:paraId="4B431675" w14:textId="77777777" w:rsidR="003611F2" w:rsidRDefault="003611F2"/>
    <w:p w14:paraId="02ADA9B8" w14:textId="77777777" w:rsidR="003611F2" w:rsidRDefault="003611F2"/>
    <w:p w14:paraId="5AE6D2D5" w14:textId="77777777" w:rsidR="003611F2" w:rsidRDefault="003611F2"/>
    <w:p w14:paraId="62FF9FDF" w14:textId="77777777" w:rsidR="003611F2" w:rsidRDefault="003611F2"/>
    <w:p w14:paraId="191E10E7" w14:textId="77777777" w:rsidR="00292553" w:rsidRDefault="003611F2" w:rsidP="00292553">
      <w:pPr>
        <w:widowControl/>
        <w:spacing w:line="400" w:lineRule="exact"/>
        <w:ind w:leftChars="-72" w:left="-25" w:hangingChars="45" w:hanging="126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 w:rsidRPr="00510E69">
        <w:rPr>
          <w:rFonts w:ascii="Times New Roman" w:hAnsi="Times New Roman" w:hint="eastAsia"/>
          <w:b/>
          <w:bCs/>
          <w:color w:val="000000"/>
          <w:kern w:val="0"/>
          <w:sz w:val="28"/>
          <w:szCs w:val="28"/>
        </w:rPr>
        <w:lastRenderedPageBreak/>
        <w:t xml:space="preserve">Supplementary 2 </w:t>
      </w:r>
    </w:p>
    <w:p w14:paraId="1C2C7577" w14:textId="2BDEB04C" w:rsidR="003611F2" w:rsidRPr="00292553" w:rsidRDefault="003611F2" w:rsidP="00292553">
      <w:pPr>
        <w:widowControl/>
        <w:spacing w:line="400" w:lineRule="exact"/>
        <w:ind w:leftChars="-60" w:left="-126" w:firstLineChars="403" w:firstLine="967"/>
        <w:jc w:val="center"/>
        <w:rPr>
          <w:rFonts w:ascii="Times New Roman" w:hAnsi="Times New Roman"/>
          <w:color w:val="000000"/>
          <w:kern w:val="0"/>
          <w:sz w:val="24"/>
        </w:rPr>
      </w:pPr>
      <w:r w:rsidRPr="00292553">
        <w:rPr>
          <w:rFonts w:ascii="Times New Roman" w:hAnsi="Times New Roman" w:hint="eastAsia"/>
          <w:color w:val="000000"/>
          <w:kern w:val="0"/>
          <w:sz w:val="24"/>
        </w:rPr>
        <w:t>T</w:t>
      </w:r>
      <w:r w:rsidRPr="00292553">
        <w:rPr>
          <w:rFonts w:ascii="Times New Roman" w:hAnsi="Times New Roman"/>
          <w:color w:val="000000"/>
          <w:kern w:val="0"/>
          <w:sz w:val="24"/>
        </w:rPr>
        <w:t>he moderating effect of peer support</w:t>
      </w:r>
      <w:r w:rsidRPr="00292553">
        <w:rPr>
          <w:rFonts w:ascii="Times New Roman" w:hAnsi="Times New Roman" w:hint="eastAsia"/>
          <w:color w:val="000000"/>
          <w:kern w:val="0"/>
          <w:sz w:val="24"/>
        </w:rPr>
        <w:t xml:space="preserve"> on the relationship between depressive symptoms and social media addiction</w:t>
      </w:r>
    </w:p>
    <w:tbl>
      <w:tblPr>
        <w:tblW w:w="7797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992"/>
        <w:gridCol w:w="992"/>
        <w:gridCol w:w="851"/>
        <w:gridCol w:w="1134"/>
        <w:gridCol w:w="850"/>
        <w:gridCol w:w="1134"/>
      </w:tblGrid>
      <w:tr w:rsidR="003611F2" w:rsidRPr="00510E69" w14:paraId="2A0FD6F0" w14:textId="77777777" w:rsidTr="00510E69">
        <w:trPr>
          <w:trHeight w:val="567"/>
          <w:jc w:val="center"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0A32859" w14:textId="77777777" w:rsidR="003611F2" w:rsidRPr="00510E69" w:rsidRDefault="003611F2" w:rsidP="00510E69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4FE188" w14:textId="56744854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kern w:val="0"/>
                <w:sz w:val="22"/>
                <w:szCs w:val="22"/>
              </w:rPr>
              <w:t>Depressive symptoms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8BFA59" w14:textId="60936E70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kern w:val="0"/>
                <w:sz w:val="22"/>
                <w:szCs w:val="22"/>
              </w:rPr>
              <w:t>Non-Depressive symptoms</w:t>
            </w:r>
          </w:p>
        </w:tc>
      </w:tr>
      <w:tr w:rsidR="003611F2" w:rsidRPr="00510E69" w14:paraId="7E21BAA3" w14:textId="77777777" w:rsidTr="00510E69">
        <w:trPr>
          <w:trHeight w:val="396"/>
          <w:jc w:val="center"/>
        </w:trPr>
        <w:tc>
          <w:tcPr>
            <w:tcW w:w="1844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B58E47" w14:textId="77777777" w:rsidR="003611F2" w:rsidRPr="00510E69" w:rsidRDefault="003611F2" w:rsidP="00510E69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201283" w14:textId="77777777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72E177" w14:textId="77777777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405CB5" w14:textId="77777777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317ABA" w14:textId="77777777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3DE580" w14:textId="77777777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9A0E42" w14:textId="77777777" w:rsidR="003611F2" w:rsidRPr="00510E69" w:rsidRDefault="003611F2" w:rsidP="00510E69">
            <w:pPr>
              <w:widowControl/>
              <w:spacing w:line="320" w:lineRule="exact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3611F2" w:rsidRPr="00510E69" w14:paraId="7B744376" w14:textId="77777777" w:rsidTr="00510E69">
        <w:trPr>
          <w:trHeight w:val="567"/>
          <w:jc w:val="center"/>
        </w:trPr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01F60C" w14:textId="7061368D" w:rsidR="003611F2" w:rsidRPr="00510E69" w:rsidRDefault="003611F2" w:rsidP="00510E6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kern w:val="0"/>
                <w:sz w:val="22"/>
                <w:szCs w:val="22"/>
              </w:rPr>
              <w:t>Peer suppor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492DB6" w14:textId="190FE444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274</w:t>
            </w: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6B62A1" w14:textId="0E05F2A7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B38736" w14:textId="77777777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B5722D1" w14:textId="323EAC20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8DFA40A" w14:textId="0DCE4EBE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6A4CDB5" w14:textId="54F84DB3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141</w:t>
            </w:r>
          </w:p>
        </w:tc>
      </w:tr>
      <w:tr w:rsidR="003611F2" w:rsidRPr="00510E69" w14:paraId="30A33757" w14:textId="77777777" w:rsidTr="00510E69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F43D" w14:textId="77777777" w:rsidR="003611F2" w:rsidRPr="00510E69" w:rsidRDefault="003611F2" w:rsidP="00510E6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29111" w14:textId="66D8D1C3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408E7" w14:textId="6635DD30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64395" w14:textId="4F79818F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AB97C6" w14:textId="445A287E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CEA6F4F" w14:textId="541F820B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BCDE26" w14:textId="2043EB52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260</w:t>
            </w:r>
          </w:p>
        </w:tc>
      </w:tr>
      <w:tr w:rsidR="003611F2" w:rsidRPr="00510E69" w14:paraId="645AF4B6" w14:textId="77777777" w:rsidTr="00510E69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CECA" w14:textId="77777777" w:rsidR="003611F2" w:rsidRPr="00510E69" w:rsidRDefault="003611F2" w:rsidP="00510E6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FC81F" w14:textId="5EC99C47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-0.035</w:t>
            </w: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CEB3B" w14:textId="395F4599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934F2" w14:textId="24A729DE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2118D4" w14:textId="0DE2A145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586</w:t>
            </w: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0C27306" w14:textId="0491EAD5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C3B09A" w14:textId="104D81B3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&lt;0.05</w:t>
            </w:r>
          </w:p>
        </w:tc>
      </w:tr>
      <w:tr w:rsidR="003611F2" w:rsidRPr="00510E69" w14:paraId="1C608290" w14:textId="77777777" w:rsidTr="00510E69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D232" w14:textId="77777777" w:rsidR="003611F2" w:rsidRPr="00510E69" w:rsidRDefault="003611F2" w:rsidP="00510E6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E871A" w14:textId="3C2858DA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1E076" w14:textId="55609B50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CFDFD" w14:textId="1BBBB043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D894B2" w14:textId="5F71C008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7CD5CF1" w14:textId="546907A9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733FB9" w14:textId="3140F915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545</w:t>
            </w:r>
          </w:p>
        </w:tc>
      </w:tr>
      <w:tr w:rsidR="003611F2" w:rsidRPr="00510E69" w14:paraId="0D150A49" w14:textId="77777777" w:rsidTr="00510E69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866F" w14:textId="77777777" w:rsidR="003611F2" w:rsidRPr="00510E69" w:rsidRDefault="003611F2" w:rsidP="00510E6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kern w:val="0"/>
                <w:sz w:val="22"/>
                <w:szCs w:val="22"/>
              </w:rPr>
              <w:t>Maj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B2C0A" w14:textId="0BE06126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53BB2" w14:textId="72EF187D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0011E" w14:textId="425EE00A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37B37C" w14:textId="00D27D8E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FEDA935" w14:textId="198C5247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815E8C" w14:textId="5C76BFB9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582</w:t>
            </w:r>
          </w:p>
        </w:tc>
      </w:tr>
      <w:tr w:rsidR="003611F2" w:rsidRPr="00510E69" w14:paraId="44DF6FDA" w14:textId="77777777" w:rsidTr="00510E69">
        <w:trPr>
          <w:trHeight w:val="567"/>
          <w:jc w:val="center"/>
        </w:trPr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385BCC" w14:textId="77777777" w:rsidR="003611F2" w:rsidRPr="00510E69" w:rsidRDefault="003611F2" w:rsidP="00510E6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2693AD" w14:textId="75B09CA3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9.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FC2359" w14:textId="035B32C8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8.5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E4DC75" w14:textId="769FBA38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EA4725" w14:textId="577961EE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12.235</w:t>
            </w: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B8640E" w14:textId="36CD4134" w:rsidR="003611F2" w:rsidRPr="00510E69" w:rsidRDefault="003611F2" w:rsidP="00510E69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3.136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DE35276" w14:textId="7B4B43D3" w:rsidR="003611F2" w:rsidRPr="00510E69" w:rsidRDefault="003611F2" w:rsidP="00510E69">
            <w:pPr>
              <w:widowControl/>
              <w:spacing w:line="320" w:lineRule="exact"/>
              <w:ind w:firstLineChars="50" w:firstLine="11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10E69"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</w:rPr>
              <w:t>&lt;0.001</w:t>
            </w:r>
          </w:p>
        </w:tc>
      </w:tr>
    </w:tbl>
    <w:p w14:paraId="2B3A2C77" w14:textId="77777777" w:rsidR="00510E69" w:rsidRPr="00292553" w:rsidRDefault="00510E69" w:rsidP="00510E69">
      <w:pPr>
        <w:pStyle w:val="a9"/>
        <w:ind w:left="360"/>
        <w:jc w:val="center"/>
        <w:rPr>
          <w:rFonts w:ascii="Times New Roman Regular" w:hAnsi="Times New Roman Regular" w:cs="Times New Roman Regular"/>
          <w:sz w:val="22"/>
          <w:szCs w:val="22"/>
        </w:rPr>
      </w:pPr>
      <w:r w:rsidRPr="00292553">
        <w:rPr>
          <w:rFonts w:ascii="Times New Roman Regular" w:hAnsi="Times New Roman Regular" w:cs="Times New Roman Regular" w:hint="eastAsia"/>
          <w:sz w:val="22"/>
          <w:szCs w:val="22"/>
        </w:rPr>
        <w:t xml:space="preserve">Note: </w:t>
      </w:r>
      <w:r w:rsidRPr="00292553">
        <w:rPr>
          <w:rFonts w:ascii="Times New Roman Regular" w:hAnsi="Times New Roman Regular" w:cs="Times New Roman Regular"/>
          <w:sz w:val="22"/>
          <w:szCs w:val="22"/>
        </w:rPr>
        <w:t>N=</w:t>
      </w:r>
      <w:r w:rsidRPr="00292553">
        <w:rPr>
          <w:rFonts w:ascii="Times New Roman Regular" w:hAnsi="Times New Roman Regular" w:cs="Times New Roman Regular" w:hint="eastAsia"/>
          <w:sz w:val="22"/>
          <w:szCs w:val="22"/>
        </w:rPr>
        <w:t>1840</w:t>
      </w:r>
      <w:r w:rsidRPr="00292553">
        <w:rPr>
          <w:rFonts w:ascii="Times New Roman Regular" w:hAnsi="Times New Roman Regular" w:cs="Times New Roman Regular"/>
          <w:sz w:val="22"/>
          <w:szCs w:val="22"/>
        </w:rPr>
        <w:t>.</w:t>
      </w:r>
      <w:r w:rsidRPr="00292553">
        <w:rPr>
          <w:rFonts w:ascii="Times New Roman Regular" w:hAnsi="Times New Roman Regular" w:cs="Times New Roman Regular" w:hint="eastAsia"/>
          <w:sz w:val="22"/>
          <w:szCs w:val="22"/>
        </w:rPr>
        <w:t xml:space="preserve"> </w:t>
      </w:r>
      <w:r w:rsidRPr="00292553">
        <w:rPr>
          <w:rFonts w:ascii="Times New Roman Regular" w:hAnsi="Times New Roman Regular" w:cs="Times New Roman Regular"/>
          <w:sz w:val="22"/>
          <w:szCs w:val="22"/>
        </w:rPr>
        <w:t xml:space="preserve">The variables of age, gender, grade, </w:t>
      </w:r>
      <w:r w:rsidRPr="00292553">
        <w:rPr>
          <w:rFonts w:ascii="Times New Roman Regular" w:hAnsi="Times New Roman Regular" w:cs="Times New Roman Regular" w:hint="eastAsia"/>
          <w:sz w:val="22"/>
          <w:szCs w:val="22"/>
        </w:rPr>
        <w:t xml:space="preserve">and major </w:t>
      </w:r>
      <w:r w:rsidRPr="00292553">
        <w:rPr>
          <w:rFonts w:ascii="Times New Roman Regular" w:hAnsi="Times New Roman Regular" w:cs="Times New Roman Regular"/>
          <w:sz w:val="22"/>
          <w:szCs w:val="22"/>
        </w:rPr>
        <w:t>were controlled.</w:t>
      </w:r>
      <w:r w:rsidRPr="00292553">
        <w:rPr>
          <w:rFonts w:ascii="Times New Roman Regular" w:hAnsi="Times New Roman Regular" w:cs="Times New Roman Regular" w:hint="eastAsia"/>
          <w:sz w:val="22"/>
          <w:szCs w:val="22"/>
        </w:rPr>
        <w:t xml:space="preserve"> </w:t>
      </w:r>
    </w:p>
    <w:p w14:paraId="71C888F9" w14:textId="77777777" w:rsidR="00510E69" w:rsidRPr="00510E69" w:rsidRDefault="00510E69" w:rsidP="00510E69">
      <w:pPr>
        <w:pStyle w:val="a9"/>
        <w:ind w:left="360"/>
        <w:jc w:val="center"/>
        <w:rPr>
          <w:rFonts w:ascii="Times New Roman Regular" w:hAnsi="Times New Roman Regular" w:cs="Times New Roman Regular"/>
          <w:sz w:val="24"/>
        </w:rPr>
      </w:pPr>
      <w:r w:rsidRPr="00292553">
        <w:rPr>
          <w:rFonts w:ascii="Times New Roman Regular" w:hAnsi="Times New Roman Regular" w:cs="Times New Roman Regular"/>
          <w:sz w:val="22"/>
          <w:szCs w:val="22"/>
          <w:vertAlign w:val="superscript"/>
        </w:rPr>
        <w:t>*</w:t>
      </w:r>
      <w:r w:rsidRPr="00292553">
        <w:rPr>
          <w:rFonts w:ascii="Times New Roman Regular" w:hAnsi="Times New Roman Regular" w:cs="Times New Roman Regular"/>
          <w:i/>
          <w:iCs/>
          <w:sz w:val="22"/>
          <w:szCs w:val="22"/>
        </w:rPr>
        <w:t>p</w:t>
      </w:r>
      <w:r w:rsidRPr="00292553">
        <w:rPr>
          <w:rFonts w:ascii="Times New Roman Regular" w:hAnsi="Times New Roman Regular" w:cs="Times New Roman Regular"/>
          <w:sz w:val="22"/>
          <w:szCs w:val="22"/>
        </w:rPr>
        <w:t xml:space="preserve">&lt;0.05, </w:t>
      </w:r>
      <w:r w:rsidRPr="00292553">
        <w:rPr>
          <w:rFonts w:ascii="Times New Roman Regular" w:hAnsi="Times New Roman Regular" w:cs="Times New Roman Regular"/>
          <w:sz w:val="22"/>
          <w:szCs w:val="22"/>
          <w:vertAlign w:val="superscript"/>
        </w:rPr>
        <w:t>**</w:t>
      </w:r>
      <w:r w:rsidRPr="00292553">
        <w:rPr>
          <w:rFonts w:ascii="Times New Roman Regular" w:hAnsi="Times New Roman Regular" w:cs="Times New Roman Regular"/>
          <w:i/>
          <w:iCs/>
          <w:sz w:val="22"/>
          <w:szCs w:val="22"/>
        </w:rPr>
        <w:t>p</w:t>
      </w:r>
      <w:r w:rsidRPr="00292553">
        <w:rPr>
          <w:rFonts w:ascii="Times New Roman Regular" w:hAnsi="Times New Roman Regular" w:cs="Times New Roman Regular"/>
          <w:sz w:val="22"/>
          <w:szCs w:val="22"/>
        </w:rPr>
        <w:t xml:space="preserve">&lt;0.01, </w:t>
      </w:r>
      <w:r w:rsidRPr="00292553">
        <w:rPr>
          <w:rFonts w:ascii="Times New Roman Regular" w:hAnsi="Times New Roman Regular" w:cs="Times New Roman Regular"/>
          <w:sz w:val="22"/>
          <w:szCs w:val="22"/>
          <w:vertAlign w:val="superscript"/>
        </w:rPr>
        <w:t>***</w:t>
      </w:r>
      <w:r w:rsidRPr="00292553">
        <w:rPr>
          <w:rFonts w:ascii="Times New Roman Regular" w:hAnsi="Times New Roman Regular" w:cs="Times New Roman Regular"/>
          <w:i/>
          <w:iCs/>
          <w:sz w:val="22"/>
          <w:szCs w:val="22"/>
        </w:rPr>
        <w:t>p</w:t>
      </w:r>
      <w:r w:rsidRPr="00292553">
        <w:rPr>
          <w:rFonts w:ascii="Times New Roman Regular" w:hAnsi="Times New Roman Regular" w:cs="Times New Roman Regular"/>
          <w:sz w:val="22"/>
          <w:szCs w:val="22"/>
        </w:rPr>
        <w:t>&lt;0.001.</w:t>
      </w:r>
    </w:p>
    <w:p w14:paraId="5734B5BA" w14:textId="77777777" w:rsidR="003611F2" w:rsidRDefault="003611F2"/>
    <w:p w14:paraId="7A26796D" w14:textId="77777777" w:rsidR="00EE3A66" w:rsidRDefault="00EE3A66"/>
    <w:p w14:paraId="676B5BAA" w14:textId="77777777" w:rsidR="00EE3A66" w:rsidRDefault="00EE3A66"/>
    <w:p w14:paraId="05455D74" w14:textId="77777777" w:rsidR="00EE3A66" w:rsidRDefault="00EE3A66"/>
    <w:p w14:paraId="27B10C2F" w14:textId="77777777" w:rsidR="00EE3A66" w:rsidRDefault="00EE3A66"/>
    <w:p w14:paraId="3887C989" w14:textId="77777777" w:rsidR="00EE3A66" w:rsidRDefault="00EE3A66"/>
    <w:p w14:paraId="01D7B56E" w14:textId="77777777" w:rsidR="00EE3A66" w:rsidRDefault="00EE3A66"/>
    <w:p w14:paraId="04CD0B9A" w14:textId="77777777" w:rsidR="00EE3A66" w:rsidRDefault="00EE3A66"/>
    <w:p w14:paraId="22E261FA" w14:textId="77777777" w:rsidR="00EE3A66" w:rsidRDefault="00EE3A66"/>
    <w:p w14:paraId="5452CFFC" w14:textId="77777777" w:rsidR="00EE3A66" w:rsidRDefault="00EE3A66"/>
    <w:p w14:paraId="4B3F19A2" w14:textId="77777777" w:rsidR="00EE3A66" w:rsidRDefault="00EE3A66"/>
    <w:p w14:paraId="4BC55493" w14:textId="77777777" w:rsidR="00EE3A66" w:rsidRDefault="00EE3A66"/>
    <w:p w14:paraId="7F0936F3" w14:textId="77777777" w:rsidR="00EE3A66" w:rsidRDefault="00EE3A66"/>
    <w:p w14:paraId="241988C4" w14:textId="77777777" w:rsidR="00EE3A66" w:rsidRDefault="00EE3A66"/>
    <w:p w14:paraId="61B49533" w14:textId="77777777" w:rsidR="00EE3A66" w:rsidRDefault="00EE3A66"/>
    <w:p w14:paraId="3371BAA3" w14:textId="77777777" w:rsidR="00EE3A66" w:rsidRDefault="00EE3A66"/>
    <w:p w14:paraId="21EBB24F" w14:textId="77777777" w:rsidR="00EE3A66" w:rsidRDefault="00EE3A66"/>
    <w:p w14:paraId="0EA3FDF7" w14:textId="77777777" w:rsidR="00EE3A66" w:rsidRDefault="00EE3A66"/>
    <w:p w14:paraId="31575D3D" w14:textId="77777777" w:rsidR="00EE3A66" w:rsidRDefault="00EE3A66"/>
    <w:p w14:paraId="51C08D8E" w14:textId="77777777" w:rsidR="00EE3A66" w:rsidRDefault="00EE3A66"/>
    <w:p w14:paraId="161AB1F5" w14:textId="77777777" w:rsidR="00EE3A66" w:rsidRDefault="00EE3A66"/>
    <w:p w14:paraId="7259655E" w14:textId="77777777" w:rsidR="00EE3A66" w:rsidRDefault="00EE3A66"/>
    <w:p w14:paraId="0068D128" w14:textId="5AC8C50C" w:rsidR="00EE3A66" w:rsidRPr="00510E69" w:rsidRDefault="00EE3A66"/>
    <w:sectPr w:rsidR="00EE3A66" w:rsidRPr="00510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000"/>
    <w:rsid w:val="00053A28"/>
    <w:rsid w:val="00066708"/>
    <w:rsid w:val="00130BAF"/>
    <w:rsid w:val="00147E55"/>
    <w:rsid w:val="00167E1A"/>
    <w:rsid w:val="001E4306"/>
    <w:rsid w:val="001E6DD7"/>
    <w:rsid w:val="001F2CDF"/>
    <w:rsid w:val="00204A82"/>
    <w:rsid w:val="00221AC3"/>
    <w:rsid w:val="00270491"/>
    <w:rsid w:val="00284B82"/>
    <w:rsid w:val="00292553"/>
    <w:rsid w:val="00332662"/>
    <w:rsid w:val="00354F45"/>
    <w:rsid w:val="00360B61"/>
    <w:rsid w:val="003611F2"/>
    <w:rsid w:val="00367802"/>
    <w:rsid w:val="003B6B10"/>
    <w:rsid w:val="00400F52"/>
    <w:rsid w:val="00454113"/>
    <w:rsid w:val="004D1993"/>
    <w:rsid w:val="00510E69"/>
    <w:rsid w:val="00532F7F"/>
    <w:rsid w:val="00552403"/>
    <w:rsid w:val="00595F00"/>
    <w:rsid w:val="005C709D"/>
    <w:rsid w:val="005F7854"/>
    <w:rsid w:val="0062773E"/>
    <w:rsid w:val="0063637C"/>
    <w:rsid w:val="00657BD5"/>
    <w:rsid w:val="006632DA"/>
    <w:rsid w:val="00675DDF"/>
    <w:rsid w:val="00683223"/>
    <w:rsid w:val="006B1BF4"/>
    <w:rsid w:val="006E44EC"/>
    <w:rsid w:val="007062FF"/>
    <w:rsid w:val="00706A0A"/>
    <w:rsid w:val="007158CF"/>
    <w:rsid w:val="00723144"/>
    <w:rsid w:val="007371D4"/>
    <w:rsid w:val="00836C66"/>
    <w:rsid w:val="0085167D"/>
    <w:rsid w:val="008A1821"/>
    <w:rsid w:val="008A5A76"/>
    <w:rsid w:val="008C7117"/>
    <w:rsid w:val="00906380"/>
    <w:rsid w:val="009204F7"/>
    <w:rsid w:val="009512FA"/>
    <w:rsid w:val="009676F0"/>
    <w:rsid w:val="00990A7D"/>
    <w:rsid w:val="0099312A"/>
    <w:rsid w:val="009A0E99"/>
    <w:rsid w:val="009D06E7"/>
    <w:rsid w:val="009E5558"/>
    <w:rsid w:val="009F0A4A"/>
    <w:rsid w:val="00A309D6"/>
    <w:rsid w:val="00A4049A"/>
    <w:rsid w:val="00A56CFD"/>
    <w:rsid w:val="00A86098"/>
    <w:rsid w:val="00A871ED"/>
    <w:rsid w:val="00AB2EA3"/>
    <w:rsid w:val="00B043A1"/>
    <w:rsid w:val="00B25A40"/>
    <w:rsid w:val="00B459BF"/>
    <w:rsid w:val="00B7637C"/>
    <w:rsid w:val="00B9221A"/>
    <w:rsid w:val="00B922B9"/>
    <w:rsid w:val="00BB31DE"/>
    <w:rsid w:val="00BC5C6E"/>
    <w:rsid w:val="00BD4434"/>
    <w:rsid w:val="00BD44CF"/>
    <w:rsid w:val="00BE09FA"/>
    <w:rsid w:val="00C374A2"/>
    <w:rsid w:val="00C37D15"/>
    <w:rsid w:val="00C412D7"/>
    <w:rsid w:val="00C442B7"/>
    <w:rsid w:val="00C475E6"/>
    <w:rsid w:val="00C80D68"/>
    <w:rsid w:val="00CC2215"/>
    <w:rsid w:val="00D006DE"/>
    <w:rsid w:val="00D0416F"/>
    <w:rsid w:val="00D12202"/>
    <w:rsid w:val="00D42000"/>
    <w:rsid w:val="00D51BC8"/>
    <w:rsid w:val="00DA793C"/>
    <w:rsid w:val="00DF6EDD"/>
    <w:rsid w:val="00DF6EF1"/>
    <w:rsid w:val="00E06D54"/>
    <w:rsid w:val="00E1112A"/>
    <w:rsid w:val="00E60DC8"/>
    <w:rsid w:val="00EA2BF0"/>
    <w:rsid w:val="00EE3A66"/>
    <w:rsid w:val="00F06A1C"/>
    <w:rsid w:val="00F56D4A"/>
    <w:rsid w:val="00F946D3"/>
    <w:rsid w:val="00F95DBD"/>
    <w:rsid w:val="00FA4B40"/>
    <w:rsid w:val="00FA5C69"/>
    <w:rsid w:val="00FD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2295A"/>
  <w15:chartTrackingRefBased/>
  <w15:docId w15:val="{8BC1871F-2F68-D943-A753-6D4BD2EB5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000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420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20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20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20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20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200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20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2000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2000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20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20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20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20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200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20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20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20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20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20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42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20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420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2000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42000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D42000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D420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2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420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200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E3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B37AC7-100E-1942-B1DF-ED719657E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戚雅婷</dc:creator>
  <cp:keywords/>
  <dc:description/>
  <cp:lastModifiedBy>戚雅婷</cp:lastModifiedBy>
  <cp:revision>2</cp:revision>
  <dcterms:created xsi:type="dcterms:W3CDTF">2024-04-29T07:32:00Z</dcterms:created>
  <dcterms:modified xsi:type="dcterms:W3CDTF">2024-04-29T07:32:00Z</dcterms:modified>
</cp:coreProperties>
</file>